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7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67"/>
        <w:gridCol w:w="1441"/>
        <w:gridCol w:w="1046"/>
        <w:gridCol w:w="1051"/>
        <w:gridCol w:w="1206"/>
        <w:gridCol w:w="1178"/>
        <w:gridCol w:w="1059"/>
        <w:gridCol w:w="1002"/>
        <w:gridCol w:w="3820"/>
      </w:tblGrid>
      <w:tr w:rsidR="00E63BB3" w:rsidRPr="00E63BB3" w:rsidTr="00E63BB3">
        <w:trPr>
          <w:trHeight w:val="51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Displayer</w:t>
            </w:r>
            <w:proofErr w:type="spellEnd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Picture ID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Male/ </w:t>
            </w:r>
            <w:proofErr w:type="spellStart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Femal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Displa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Agreement</w:t>
            </w:r>
            <w:proofErr w:type="spellEnd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Putity</w:t>
            </w:r>
            <w:proofErr w:type="spellEnd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   (0-1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Intensity</w:t>
            </w:r>
            <w:proofErr w:type="spellEnd"/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 xml:space="preserve"> (0-1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FACS</w:t>
            </w: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_788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_795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A+2A+6D+12D+25D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_828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B+7B+9D+10C+17C+58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_839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2C+5C+25D+26E+58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_843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D+5D+25D+26E+58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_859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C+17C+43A+54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D_968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C+7D+17B+18C+24D+54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_001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_008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D+25C+26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_028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2C+4B+5C+25C+26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_042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D+4C+5D+20D+25D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_066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7B+9D+15A+17B+L2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_131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5D+17D+24C+38C+54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G_146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A+1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_001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_013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E+12E+25C+26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_027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E+25C+26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_061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B+9C+17B+2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_095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2B+5E+20C+25D+26E+38B+58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_131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5C+23C+24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C_139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A+5C+17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_000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_006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_045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D+1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_161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5B+17C+23C+24C+38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_205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2B+5A+25C+26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_221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2C+4B+5C+17B+20B+25B+58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HW_247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4B+11A+17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_002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C+7B+12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_013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6B+7D+10C+17A+2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_122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_132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2B+5D+25C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_146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D+5C+16B+25D+39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J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_163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A+4A+15B+1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G_229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A+5B+7B+10D+15D+17D+23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_000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_028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C+12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_049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1C+5C+25C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_074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+9D+17C+2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_160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A+4B+5E+25D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_229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5B+11C+17E+24D+28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S_298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D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_000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A+12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_004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E+12E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_053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9E+17D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_088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D+25C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_113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2D+5C+10C+20C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_161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B+10B+17C+24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A_239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A+4A+5A+15B+17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_002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_009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B+12D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_032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2C+5D+25C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_069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6B+7D+9D+23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_090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B+5D+17B+21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_118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L_143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4B+15C+1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_001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_013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E+25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_062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E+6B+7B+17D+23D+24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_129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15D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_158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2C+6D+7B+9E+17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_179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2E+5E+25D+26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M_198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E+5E+20C+25D+38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_003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_025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4C+7D+17D+23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_027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E+12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_048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6D+7E+9E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_062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D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K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_066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A+11B+15B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O_108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4D+5E+20B+25C+38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_005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C+12D+25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_008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_022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D+5D+25D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_035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E+17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_076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11B+17D+24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_099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4B+7C+11B+1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P_114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C+4B+5E+20E+21+25D+38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_025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D+5D+25D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_062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4C+5E+11B+25E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_099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C+9E+17C+21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_205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7C+11C+1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_216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_364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B+15D+17D+23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KS_422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_002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_004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E+25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_040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E+5D+25C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_103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B+5D+20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_121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5C+17C+23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_213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7B+9E+21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B_236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A+4A+15C+1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_033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7B+12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_034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_075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4D+7B+17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_092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C+9E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_106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C+5D+25C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_128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4C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G_131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L11C+15C+17D+24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_006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E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_015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7C+11C+23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_027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3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C+4C+5C+7B+11C+20B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_033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R2C+5C+25D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_034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MJ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_037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6C+9E+17D+19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J_048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D+7C+15E+1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_000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_004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2D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_017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7B+23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_025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D+25D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_030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C+1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_036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E+20B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_049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L7D+9E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_000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_008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E+7C+12E+16C+25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_041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C+7C+9E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_046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E+7C+17C+24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_074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R2D+5D+20C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_142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E+5E+25D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K1_198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C+1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_001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L12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_005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B+12D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_061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_095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E+4C+5C+11B+20C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_166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D+9E+17E+2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_245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C+17D+23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_276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B+1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_000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A+2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_013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C+12E+25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_082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+15C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_119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7D+9E+25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_141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E+5C+25B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_151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D+5C+20B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1_180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17D+24E+34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_001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B24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_006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7D+13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_058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D+25B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_089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23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_129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L7E+9E+17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MR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_182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D+4D+5D+20C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R2_208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4C+15C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_000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4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_010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4C+L11B+15B+17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_022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C+5C+20D+21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_029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7B+12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_043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2B+5D+25C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_062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C+10D+17C+21+2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S_069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C+10C+17B+23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_610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_618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D+25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_639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7C+9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_648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E+5C+7C+23D+24D+34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_656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D+7C+11B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_762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E+11B+20D+21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OG_770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D+5C+25C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_000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_011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E+12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_039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E+20E+21+25D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_084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D+25C+26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_096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E+7C+11D+17C+24E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_134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B+11C+15C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A_170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C+7D+9E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_000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_014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7A+11C+1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_026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E+20D+21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_031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+9D+17D+24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_044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+9D+17B+21+25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_049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E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B_138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D+5D+25C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_001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_012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E+12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_055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E+25D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_067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C+7D+9E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_084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4C+15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P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_095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7C+10C+15C+17D+24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O_103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B+5E+20B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_010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5D+17B+23D+38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_015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5D+21+25D+26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_021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_023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_028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5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_071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L2C+7D+10D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S_074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4B+11B+15C+1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_005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_031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E+12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_121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_178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7B+17E+24E+38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_226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D+9E+17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_2800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E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A_348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2E+5E+16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_000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_0167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D+17D+21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_025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E+2E+5D+25D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_032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D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_039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E+20E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_045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B+1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RB_0586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C+5B+10C+17C+23D+24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_002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D+12E+25E+26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_005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+25B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_007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E+17C+23C+24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_022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_0893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4C+15C+17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_1515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C+5C+21+25D+26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O_218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_001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jo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5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B+12E+25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_003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urpri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C+2C+5D+22D+2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_0084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disgust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D+17D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_0151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neutra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7A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_0302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ange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D+7B+17D+23C+24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lastRenderedPageBreak/>
              <w:t>S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_0539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adnes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B+15C</w:t>
            </w:r>
          </w:p>
        </w:tc>
      </w:tr>
      <w:tr w:rsidR="00E63BB3" w:rsidRPr="00E63BB3" w:rsidTr="00E63BB3">
        <w:trPr>
          <w:trHeight w:val="28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SS_1188.jp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fea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BB3" w:rsidRPr="00E63BB3" w:rsidRDefault="00E63BB3" w:rsidP="00E63B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E63BB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D+4A+5D+11B+25D</w:t>
            </w:r>
          </w:p>
        </w:tc>
      </w:tr>
    </w:tbl>
    <w:p w:rsidR="00D9069E" w:rsidRDefault="00D9069E"/>
    <w:sectPr w:rsidR="00D9069E" w:rsidSect="00E63BB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072D3"/>
    <w:rsid w:val="00006540"/>
    <w:rsid w:val="004072D3"/>
    <w:rsid w:val="00D9069E"/>
    <w:rsid w:val="00E63B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069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4072D3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4072D3"/>
    <w:rPr>
      <w:color w:val="800080"/>
      <w:u w:val="single"/>
    </w:rPr>
  </w:style>
  <w:style w:type="paragraph" w:customStyle="1" w:styleId="xl63">
    <w:name w:val="xl63"/>
    <w:basedOn w:val="Normalny"/>
    <w:rsid w:val="004072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4072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customStyle="1" w:styleId="xl68">
    <w:name w:val="xl68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customStyle="1" w:styleId="xl69">
    <w:name w:val="xl69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customStyle="1" w:styleId="xl70">
    <w:name w:val="xl70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customStyle="1" w:styleId="xl71">
    <w:name w:val="xl71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73">
    <w:name w:val="xl73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4">
    <w:name w:val="xl74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76">
    <w:name w:val="xl76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78">
    <w:name w:val="xl78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79">
    <w:name w:val="xl79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80">
    <w:name w:val="xl80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81">
    <w:name w:val="xl81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82">
    <w:name w:val="xl82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83">
    <w:name w:val="xl83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84">
    <w:name w:val="xl84"/>
    <w:basedOn w:val="Normalny"/>
    <w:rsid w:val="00407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ont5">
    <w:name w:val="font5"/>
    <w:basedOn w:val="Normalny"/>
    <w:rsid w:val="00E63BB3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color w:val="000000"/>
      <w:sz w:val="20"/>
      <w:szCs w:val="20"/>
      <w:lang w:eastAsia="pl-PL"/>
    </w:rPr>
  </w:style>
  <w:style w:type="paragraph" w:customStyle="1" w:styleId="font6">
    <w:name w:val="font6"/>
    <w:basedOn w:val="Normalny"/>
    <w:rsid w:val="00E63BB3"/>
    <w:pPr>
      <w:spacing w:before="100" w:beforeAutospacing="1" w:after="100" w:afterAutospacing="1" w:line="240" w:lineRule="auto"/>
    </w:pPr>
    <w:rPr>
      <w:rFonts w:ascii="Czcionka tekstu podstawowego" w:eastAsia="Times New Roman" w:hAnsi="Czcionka tekstu podstawowego" w:cs="Times New Roman"/>
      <w:b/>
      <w:bCs/>
      <w:color w:val="000000"/>
      <w:sz w:val="20"/>
      <w:szCs w:val="20"/>
      <w:lang w:eastAsia="pl-PL"/>
    </w:rPr>
  </w:style>
  <w:style w:type="paragraph" w:customStyle="1" w:styleId="xl64">
    <w:name w:val="xl64"/>
    <w:basedOn w:val="Normalny"/>
    <w:rsid w:val="00E63B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65">
    <w:name w:val="xl65"/>
    <w:basedOn w:val="Normalny"/>
    <w:rsid w:val="00E63B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21B5DC3C-207B-4370-8A8B-25FB81A186AF}"/>
</file>

<file path=customXml/itemProps2.xml><?xml version="1.0" encoding="utf-8"?>
<ds:datastoreItem xmlns:ds="http://schemas.openxmlformats.org/officeDocument/2006/customXml" ds:itemID="{0FB26B25-8004-4EC1-87B0-42E9245CB5E2}"/>
</file>

<file path=customXml/itemProps3.xml><?xml version="1.0" encoding="utf-8"?>
<ds:datastoreItem xmlns:ds="http://schemas.openxmlformats.org/officeDocument/2006/customXml" ds:itemID="{25C76EE5-3232-4055-97AD-011C2B9868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624</Words>
  <Characters>9749</Characters>
  <Application>Microsoft Office Word</Application>
  <DocSecurity>0</DocSecurity>
  <Lines>81</Lines>
  <Paragraphs>22</Paragraphs>
  <ScaleCrop>false</ScaleCrop>
  <Company/>
  <LinksUpToDate>false</LinksUpToDate>
  <CharactersWithSpaces>1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5-12T10:45:00Z</dcterms:created>
  <dcterms:modified xsi:type="dcterms:W3CDTF">2014-10-2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